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429"/>
        <w:tblW w:w="19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80"/>
        <w:gridCol w:w="907"/>
        <w:gridCol w:w="803"/>
        <w:gridCol w:w="48"/>
        <w:gridCol w:w="942"/>
        <w:gridCol w:w="900"/>
        <w:gridCol w:w="90"/>
        <w:gridCol w:w="900"/>
        <w:gridCol w:w="900"/>
        <w:gridCol w:w="90"/>
        <w:gridCol w:w="1080"/>
        <w:gridCol w:w="720"/>
        <w:gridCol w:w="90"/>
        <w:gridCol w:w="810"/>
        <w:gridCol w:w="900"/>
        <w:gridCol w:w="90"/>
        <w:gridCol w:w="990"/>
        <w:gridCol w:w="900"/>
        <w:gridCol w:w="990"/>
        <w:gridCol w:w="900"/>
        <w:gridCol w:w="99"/>
        <w:gridCol w:w="1071"/>
        <w:gridCol w:w="837"/>
        <w:gridCol w:w="63"/>
        <w:gridCol w:w="1170"/>
        <w:gridCol w:w="890"/>
        <w:gridCol w:w="21"/>
        <w:gridCol w:w="142"/>
      </w:tblGrid>
      <w:tr w:rsidR="00F809AC" w:rsidRPr="00A742C9" w:rsidTr="00273146">
        <w:trPr>
          <w:gridAfter w:val="2"/>
          <w:wAfter w:w="163" w:type="dxa"/>
          <w:trHeight w:val="511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C34362" w:rsidP="00337D47">
            <w:pPr>
              <w:rPr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</w:rPr>
              <w:pict>
                <v:rect id="Rectangle 2" o:spid="_x0000_s1026" style="position:absolute;margin-left:20.6pt;margin-top:-30.5pt;width:854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" filled="f" stroked="f">
                  <v:textbox style="mso-next-textbox:#Rectangle 2">
                    <w:txbxContent>
                      <w:p w:rsidR="00F809AC" w:rsidRDefault="00F809AC" w:rsidP="00F809AC">
                        <w:r>
                          <w:rPr>
                            <w:b/>
                            <w:lang w:val="en-GB"/>
                          </w:rPr>
                          <w:t>Additional file</w:t>
                        </w:r>
                        <w:r w:rsidRPr="00F529BC">
                          <w:rPr>
                            <w:b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2. </w:t>
                        </w:r>
                        <w:r w:rsidR="0010532A">
                          <w:t>M</w:t>
                        </w:r>
                        <w:r w:rsidR="0010532A" w:rsidRPr="00223CBD">
                          <w:t xml:space="preserve">edian values </w:t>
                        </w:r>
                        <w:r w:rsidR="0010532A">
                          <w:t>and quartiles (q</w:t>
                        </w:r>
                        <w:r w:rsidR="0010532A" w:rsidRPr="00120152">
                          <w:rPr>
                            <w:vertAlign w:val="subscript"/>
                          </w:rPr>
                          <w:t>1</w:t>
                        </w:r>
                        <w:r w:rsidR="0010532A">
                          <w:t>-q</w:t>
                        </w:r>
                        <w:r w:rsidR="0010532A" w:rsidRPr="00120152">
                          <w:rPr>
                            <w:vertAlign w:val="subscript"/>
                          </w:rPr>
                          <w:t>3</w:t>
                        </w:r>
                        <w:r w:rsidR="0010532A">
                          <w:t>)</w:t>
                        </w:r>
                        <w:r w:rsidR="0010532A" w:rsidRPr="00223CBD">
                          <w:t xml:space="preserve"> </w:t>
                        </w:r>
                        <w:r w:rsidR="0010532A">
                          <w:t>for</w:t>
                        </w:r>
                        <w:r w:rsidR="0010532A" w:rsidRPr="00223CBD">
                          <w:t xml:space="preserve"> determinants</w:t>
                        </w:r>
                        <w:r w:rsidR="0010532A">
                          <w:t xml:space="preserve"> of the</w:t>
                        </w:r>
                        <w:r w:rsidR="0010532A" w:rsidRPr="00223CBD">
                          <w:t xml:space="preserve"> child</w:t>
                        </w:r>
                        <w:r w:rsidR="0010532A">
                          <w:t xml:space="preserve">’s social </w:t>
                        </w:r>
                        <w:r w:rsidR="0010532A" w:rsidRPr="00223CBD">
                          <w:t xml:space="preserve">environment </w:t>
                        </w:r>
                        <w:r w:rsidR="0010532A">
                          <w:t xml:space="preserve">and </w:t>
                        </w:r>
                        <w:r>
                          <w:t>fruit juices</w:t>
                        </w:r>
                        <w:r w:rsidR="0010532A" w:rsidRPr="0010532A">
                          <w:t xml:space="preserve"> </w:t>
                        </w:r>
                        <w:r w:rsidR="0010532A">
                          <w:t>consumption</w:t>
                        </w:r>
                        <w:r>
                          <w:t>.</w:t>
                        </w:r>
                      </w:p>
                    </w:txbxContent>
                  </v:textbox>
                </v:rect>
              </w:pict>
            </w:r>
          </w:p>
        </w:tc>
        <w:tc>
          <w:tcPr>
            <w:tcW w:w="17360" w:type="dxa"/>
            <w:gridSpan w:val="26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742C9">
              <w:rPr>
                <w:b/>
                <w:sz w:val="20"/>
                <w:szCs w:val="20"/>
                <w:lang w:val="en-GB"/>
              </w:rPr>
              <w:t>Determinants for the social environment</w:t>
            </w:r>
          </w:p>
        </w:tc>
      </w:tr>
      <w:tr w:rsidR="005C71AD" w:rsidRPr="00A742C9" w:rsidTr="0086595A">
        <w:trPr>
          <w:trHeight w:val="1176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Paying attention/</w:t>
            </w:r>
          </w:p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monitoring</w:t>
            </w:r>
          </w:p>
          <w:p w:rsidR="00F809AC" w:rsidRPr="00A742C9" w:rsidRDefault="00F809AC" w:rsidP="00337D47">
            <w:pPr>
              <w:rPr>
                <w:b/>
                <w:i/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Parental allowance</w:t>
            </w:r>
          </w:p>
          <w:p w:rsidR="00F809AC" w:rsidRPr="00A742C9" w:rsidRDefault="00F809AC" w:rsidP="00337D47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Negotiating</w:t>
            </w:r>
          </w:p>
          <w:p w:rsidR="00F809AC" w:rsidRPr="00A742C9" w:rsidRDefault="00F809AC" w:rsidP="00337D47">
            <w:pPr>
              <w:rPr>
                <w:b/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Communicating health beliefs</w:t>
            </w:r>
          </w:p>
          <w:p w:rsidR="00F809AC" w:rsidRPr="00A742C9" w:rsidRDefault="00F809AC" w:rsidP="00337D47">
            <w:pPr>
              <w:rPr>
                <w:b/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Avoid negative modelling</w:t>
            </w:r>
          </w:p>
          <w:p w:rsidR="00F809AC" w:rsidRPr="00A742C9" w:rsidRDefault="00F809AC" w:rsidP="00337D47">
            <w:pPr>
              <w:rPr>
                <w:b/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Parental self- efficacy t</w:t>
            </w:r>
            <w:r>
              <w:rPr>
                <w:sz w:val="20"/>
                <w:szCs w:val="20"/>
                <w:lang w:val="en-GB"/>
              </w:rPr>
              <w:t>o retain rules</w:t>
            </w:r>
          </w:p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i/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Rewarding/comforting practice</w:t>
            </w:r>
            <w:r w:rsidRPr="00A742C9"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)-always (4)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Performing EBRB together with the child</w:t>
            </w:r>
          </w:p>
          <w:p w:rsidR="00F809AC" w:rsidRPr="00A742C9" w:rsidRDefault="00273146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</w:t>
            </w:r>
            <w:r>
              <w:rPr>
                <w:i/>
                <w:sz w:val="20"/>
                <w:szCs w:val="20"/>
                <w:lang w:val="en-GB"/>
              </w:rPr>
              <w:t>1</w:t>
            </w:r>
            <w:r w:rsidRPr="00A742C9">
              <w:rPr>
                <w:i/>
                <w:sz w:val="20"/>
                <w:szCs w:val="20"/>
                <w:lang w:val="en-GB"/>
              </w:rPr>
              <w:t xml:space="preserve"> )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 w:rsidRPr="00A742C9">
              <w:rPr>
                <w:i/>
                <w:sz w:val="20"/>
                <w:szCs w:val="20"/>
                <w:lang w:val="en-GB"/>
              </w:rPr>
              <w:t xml:space="preserve">- </w:t>
            </w:r>
            <w:r>
              <w:rPr>
                <w:i/>
                <w:sz w:val="20"/>
                <w:szCs w:val="20"/>
                <w:lang w:val="en-GB"/>
              </w:rPr>
              <w:t>every day more than once a day</w:t>
            </w:r>
            <w:r w:rsidRPr="00A742C9">
              <w:rPr>
                <w:i/>
                <w:sz w:val="20"/>
                <w:szCs w:val="20"/>
                <w:lang w:val="en-GB"/>
              </w:rPr>
              <w:t xml:space="preserve"> (</w:t>
            </w:r>
            <w:r>
              <w:rPr>
                <w:i/>
                <w:sz w:val="20"/>
                <w:szCs w:val="20"/>
                <w:lang w:val="en-GB"/>
              </w:rPr>
              <w:t>7</w:t>
            </w:r>
            <w:r w:rsidRPr="00A742C9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2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Nagging behaviour</w:t>
            </w:r>
          </w:p>
          <w:p w:rsidR="00F809AC" w:rsidRPr="00A742C9" w:rsidRDefault="00F809AC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i/>
                <w:sz w:val="20"/>
                <w:szCs w:val="20"/>
                <w:lang w:val="en-GB"/>
              </w:rPr>
              <w:t>Never (0 )-yes, always (4)</w:t>
            </w:r>
          </w:p>
        </w:tc>
      </w:tr>
      <w:tr w:rsidR="00F809AC" w:rsidRPr="00A742C9" w:rsidTr="00273146">
        <w:trPr>
          <w:gridAfter w:val="2"/>
          <w:wAfter w:w="163" w:type="dxa"/>
          <w:trHeight w:val="511"/>
        </w:trPr>
        <w:tc>
          <w:tcPr>
            <w:tcW w:w="19358" w:type="dxa"/>
            <w:gridSpan w:val="27"/>
            <w:tcBorders>
              <w:top w:val="single" w:sz="4" w:space="0" w:color="auto"/>
            </w:tcBorders>
          </w:tcPr>
          <w:p w:rsidR="00F809AC" w:rsidRPr="00D35D6F" w:rsidRDefault="00F809AC" w:rsidP="00337D47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35D6F">
              <w:rPr>
                <w:b/>
                <w:sz w:val="20"/>
                <w:szCs w:val="20"/>
                <w:lang w:val="en-GB"/>
              </w:rPr>
              <w:t>Fruit juices consumption</w:t>
            </w:r>
          </w:p>
        </w:tc>
      </w:tr>
      <w:tr w:rsidR="005C71AD" w:rsidRPr="00A742C9" w:rsidTr="00F07151">
        <w:trPr>
          <w:gridAfter w:val="1"/>
          <w:wAfter w:w="142" w:type="dxa"/>
          <w:trHeight w:val="798"/>
        </w:trPr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5C71AD" w:rsidRDefault="00203FAE" w:rsidP="00F07151">
            <w:pPr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="005C71AD">
              <w:rPr>
                <w:b/>
                <w:sz w:val="20"/>
                <w:szCs w:val="20"/>
                <w:lang w:val="en-GB"/>
              </w:rPr>
              <w:t>Educational level</w:t>
            </w:r>
            <w:r>
              <w:rPr>
                <w:b/>
                <w:sz w:val="20"/>
                <w:szCs w:val="20"/>
                <w:lang w:val="en-GB"/>
              </w:rPr>
              <w:t xml:space="preserve">      (mother)</w:t>
            </w:r>
          </w:p>
          <w:p w:rsidR="005C71AD" w:rsidRDefault="005C71AD" w:rsidP="00337D47">
            <w:pPr>
              <w:rPr>
                <w:b/>
                <w:sz w:val="20"/>
                <w:szCs w:val="20"/>
                <w:lang w:val="en-GB"/>
              </w:rPr>
            </w:pPr>
          </w:p>
          <w:p w:rsidR="00F809AC" w:rsidRPr="00A742C9" w:rsidRDefault="005C71AD" w:rsidP="00337D47">
            <w:pPr>
              <w:rPr>
                <w:sz w:val="20"/>
                <w:szCs w:val="20"/>
                <w:lang w:val="en-GB"/>
              </w:rPr>
            </w:pPr>
            <w:r w:rsidRPr="00A742C9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Low</w:t>
            </w:r>
          </w:p>
        </w:tc>
      </w:tr>
      <w:tr w:rsidR="005C71AD" w:rsidRPr="00A742C9" w:rsidTr="00273146">
        <w:trPr>
          <w:gridAfter w:val="1"/>
          <w:wAfter w:w="142" w:type="dxa"/>
          <w:trHeight w:val="511"/>
        </w:trPr>
        <w:tc>
          <w:tcPr>
            <w:tcW w:w="2178" w:type="dxa"/>
            <w:gridSpan w:val="2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F809AC" w:rsidRPr="00F07151" w:rsidRDefault="001D33E8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F07151">
              <w:rPr>
                <w:sz w:val="20"/>
                <w:szCs w:val="20"/>
                <w:lang w:val="en-GB"/>
              </w:rPr>
              <w:t>3 (2</w:t>
            </w:r>
            <w:r w:rsidR="00F809AC" w:rsidRPr="00F07151">
              <w:rPr>
                <w:sz w:val="20"/>
                <w:szCs w:val="20"/>
                <w:lang w:val="en-GB"/>
              </w:rPr>
              <w:t>-4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809AC" w:rsidRPr="00F07151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F07151">
              <w:rPr>
                <w:sz w:val="20"/>
                <w:szCs w:val="20"/>
                <w:lang w:val="en-GB"/>
              </w:rPr>
              <w:t>3 (2-4)</w:t>
            </w:r>
          </w:p>
          <w:p w:rsidR="00F809AC" w:rsidRPr="00F07151" w:rsidRDefault="00F809AC" w:rsidP="00337D47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F07151">
              <w:rPr>
                <w:b/>
                <w:sz w:val="20"/>
                <w:szCs w:val="20"/>
                <w:lang w:val="en-GB"/>
              </w:rPr>
              <w:t>2 (1-3)</w:t>
            </w:r>
            <w:r w:rsidR="00522EBC" w:rsidRPr="00F07151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F809AC" w:rsidRPr="00F07151" w:rsidRDefault="001D33E8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F07151">
              <w:rPr>
                <w:sz w:val="20"/>
                <w:szCs w:val="20"/>
                <w:lang w:val="en-GB"/>
              </w:rPr>
              <w:t>3 (2</w:t>
            </w:r>
            <w:r w:rsidR="00F809AC" w:rsidRPr="00F07151">
              <w:rPr>
                <w:sz w:val="20"/>
                <w:szCs w:val="20"/>
                <w:lang w:val="en-GB"/>
              </w:rPr>
              <w:t>-4)</w:t>
            </w:r>
          </w:p>
          <w:p w:rsidR="00F809AC" w:rsidRPr="00F07151" w:rsidRDefault="00F809AC" w:rsidP="00337D47">
            <w:pPr>
              <w:widowControl w:val="0"/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F07151">
              <w:rPr>
                <w:b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  <w:p w:rsidR="00F809AC" w:rsidRPr="00A742C9" w:rsidRDefault="00F809AC" w:rsidP="00DB634E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</w:t>
            </w:r>
            <w:r w:rsidR="00DB634E">
              <w:rPr>
                <w:sz w:val="20"/>
                <w:szCs w:val="20"/>
                <w:lang w:val="en-GB"/>
              </w:rPr>
              <w:t>0</w:t>
            </w:r>
            <w:r w:rsidRPr="00A742C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F809AC" w:rsidRPr="00A742C9" w:rsidRDefault="001D33E8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2</w:t>
            </w:r>
            <w:r w:rsidR="00F809AC" w:rsidRPr="00A742C9">
              <w:rPr>
                <w:sz w:val="20"/>
                <w:szCs w:val="20"/>
                <w:lang w:val="en-GB"/>
              </w:rPr>
              <w:t>)</w:t>
            </w:r>
          </w:p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2-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F809AC" w:rsidRPr="00A742C9" w:rsidRDefault="00F809AC" w:rsidP="001D33E8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</w:t>
            </w:r>
            <w:r w:rsidR="001D33E8">
              <w:rPr>
                <w:sz w:val="20"/>
                <w:szCs w:val="20"/>
                <w:lang w:val="en-GB"/>
              </w:rPr>
              <w:t>3</w:t>
            </w:r>
            <w:r w:rsidRPr="00A742C9">
              <w:rPr>
                <w:sz w:val="20"/>
                <w:szCs w:val="20"/>
                <w:lang w:val="en-GB"/>
              </w:rPr>
              <w:t>-6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809AC" w:rsidRPr="00A742C9" w:rsidRDefault="00F809AC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</w:tcPr>
          <w:p w:rsidR="00F809AC" w:rsidRPr="00A742C9" w:rsidRDefault="001D33E8" w:rsidP="00337D47">
            <w:pPr>
              <w:widowControl w:val="0"/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-0</w:t>
            </w:r>
            <w:r w:rsidR="00F809AC" w:rsidRPr="00A742C9">
              <w:rPr>
                <w:sz w:val="20"/>
                <w:szCs w:val="20"/>
                <w:lang w:val="en-GB"/>
              </w:rPr>
              <w:t>)</w:t>
            </w:r>
          </w:p>
        </w:tc>
      </w:tr>
      <w:tr w:rsidR="005C71AD" w:rsidRPr="00A742C9" w:rsidTr="00273146">
        <w:trPr>
          <w:gridAfter w:val="1"/>
          <w:wAfter w:w="142" w:type="dxa"/>
          <w:trHeight w:val="511"/>
        </w:trPr>
        <w:tc>
          <w:tcPr>
            <w:tcW w:w="2178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907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51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42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3-4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3-4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3-4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2-4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1-3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08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81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81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4)</w:t>
            </w:r>
          </w:p>
        </w:tc>
        <w:tc>
          <w:tcPr>
            <w:tcW w:w="108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99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071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3-3)</w:t>
            </w:r>
          </w:p>
        </w:tc>
        <w:tc>
          <w:tcPr>
            <w:tcW w:w="90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3-3)</w:t>
            </w:r>
          </w:p>
        </w:tc>
        <w:tc>
          <w:tcPr>
            <w:tcW w:w="117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11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</w:tr>
      <w:tr w:rsidR="005C71AD" w:rsidRPr="00A742C9" w:rsidTr="00273146">
        <w:trPr>
          <w:gridAfter w:val="1"/>
          <w:wAfter w:w="142" w:type="dxa"/>
          <w:trHeight w:val="511"/>
        </w:trPr>
        <w:tc>
          <w:tcPr>
            <w:tcW w:w="2178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907" w:type="dxa"/>
          </w:tcPr>
          <w:p w:rsidR="00F809AC" w:rsidRPr="00A742C9" w:rsidRDefault="00612B2E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28076B">
              <w:rPr>
                <w:sz w:val="20"/>
                <w:szCs w:val="20"/>
                <w:lang w:val="en-GB"/>
              </w:rPr>
              <w:t xml:space="preserve"> (2-4</w:t>
            </w:r>
            <w:r w:rsidR="00F809AC" w:rsidRPr="00A742C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gridSpan w:val="2"/>
          </w:tcPr>
          <w:p w:rsidR="00F809AC" w:rsidRPr="00A742C9" w:rsidRDefault="0028076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-4</w:t>
            </w:r>
            <w:r w:rsidRPr="00A742C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2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2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108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  <w:p w:rsidR="00F809AC" w:rsidRPr="002825AF" w:rsidRDefault="0047786C" w:rsidP="0047786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 (0-0)**</w:t>
            </w:r>
          </w:p>
        </w:tc>
        <w:tc>
          <w:tcPr>
            <w:tcW w:w="81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81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80" w:type="dxa"/>
            <w:gridSpan w:val="2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0)*</w:t>
            </w:r>
          </w:p>
        </w:tc>
        <w:tc>
          <w:tcPr>
            <w:tcW w:w="900" w:type="dxa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99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999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71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2-6)</w:t>
            </w:r>
          </w:p>
        </w:tc>
        <w:tc>
          <w:tcPr>
            <w:tcW w:w="900" w:type="dxa"/>
            <w:gridSpan w:val="2"/>
          </w:tcPr>
          <w:p w:rsidR="00F809AC" w:rsidRPr="00A742C9" w:rsidRDefault="004F590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F809AC" w:rsidRPr="00A742C9">
              <w:rPr>
                <w:sz w:val="20"/>
                <w:szCs w:val="20"/>
                <w:lang w:val="en-GB"/>
              </w:rPr>
              <w:t xml:space="preserve"> (3-6)</w:t>
            </w:r>
          </w:p>
        </w:tc>
        <w:tc>
          <w:tcPr>
            <w:tcW w:w="1170" w:type="dxa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0)**</w:t>
            </w:r>
          </w:p>
        </w:tc>
        <w:tc>
          <w:tcPr>
            <w:tcW w:w="911" w:type="dxa"/>
            <w:gridSpan w:val="2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2)</w:t>
            </w:r>
          </w:p>
        </w:tc>
      </w:tr>
      <w:tr w:rsidR="005C71AD" w:rsidRPr="00A742C9" w:rsidTr="00273146">
        <w:trPr>
          <w:gridAfter w:val="1"/>
          <w:wAfter w:w="142" w:type="dxa"/>
          <w:trHeight w:val="776"/>
        </w:trPr>
        <w:tc>
          <w:tcPr>
            <w:tcW w:w="2178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907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51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42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3-4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90" w:type="dxa"/>
            <w:gridSpan w:val="2"/>
          </w:tcPr>
          <w:p w:rsidR="00F809AC" w:rsidRPr="00A742C9" w:rsidRDefault="00FA3F49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-4</w:t>
            </w:r>
            <w:r w:rsidR="00F809AC" w:rsidRPr="00A742C9">
              <w:rPr>
                <w:sz w:val="20"/>
                <w:szCs w:val="20"/>
                <w:lang w:val="en-GB"/>
              </w:rPr>
              <w:t>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00" w:type="dxa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2 (1-3)*</w:t>
            </w:r>
          </w:p>
        </w:tc>
        <w:tc>
          <w:tcPr>
            <w:tcW w:w="990" w:type="dxa"/>
            <w:gridSpan w:val="2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 xml:space="preserve"> 3 (2-4)</w:t>
            </w:r>
          </w:p>
        </w:tc>
        <w:tc>
          <w:tcPr>
            <w:tcW w:w="108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81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81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900" w:type="dxa"/>
          </w:tcPr>
          <w:p w:rsidR="00F809AC" w:rsidRPr="00A742C9" w:rsidRDefault="00194198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F809AC" w:rsidRPr="00A742C9">
              <w:rPr>
                <w:sz w:val="20"/>
                <w:szCs w:val="20"/>
                <w:lang w:val="en-GB"/>
              </w:rPr>
              <w:t xml:space="preserve"> (0-2)</w:t>
            </w:r>
          </w:p>
        </w:tc>
        <w:tc>
          <w:tcPr>
            <w:tcW w:w="108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99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71" w:type="dxa"/>
          </w:tcPr>
          <w:p w:rsidR="00F809AC" w:rsidRPr="00A742C9" w:rsidRDefault="00920BB0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</w:t>
            </w:r>
            <w:r w:rsidR="00F809AC" w:rsidRPr="00A742C9">
              <w:rPr>
                <w:sz w:val="20"/>
                <w:szCs w:val="20"/>
                <w:lang w:val="en-GB"/>
              </w:rPr>
              <w:t>-4)</w:t>
            </w:r>
          </w:p>
        </w:tc>
        <w:tc>
          <w:tcPr>
            <w:tcW w:w="90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17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11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1)</w:t>
            </w:r>
          </w:p>
        </w:tc>
      </w:tr>
      <w:tr w:rsidR="005C71AD" w:rsidRPr="00A742C9" w:rsidTr="00273146">
        <w:trPr>
          <w:gridAfter w:val="1"/>
          <w:wAfter w:w="142" w:type="dxa"/>
          <w:trHeight w:val="511"/>
        </w:trPr>
        <w:tc>
          <w:tcPr>
            <w:tcW w:w="2178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907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851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4 (3-4)</w:t>
            </w:r>
          </w:p>
        </w:tc>
        <w:tc>
          <w:tcPr>
            <w:tcW w:w="942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2-2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1-2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2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1-2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1080" w:type="dxa"/>
          </w:tcPr>
          <w:p w:rsidR="00F809AC" w:rsidRPr="00D77132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77132">
              <w:rPr>
                <w:sz w:val="20"/>
                <w:szCs w:val="20"/>
                <w:lang w:val="en-GB"/>
              </w:rPr>
              <w:t>2 (1-3)</w:t>
            </w:r>
          </w:p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1 (0-2)*</w:t>
            </w:r>
          </w:p>
        </w:tc>
        <w:tc>
          <w:tcPr>
            <w:tcW w:w="810" w:type="dxa"/>
            <w:gridSpan w:val="2"/>
          </w:tcPr>
          <w:p w:rsidR="00F809AC" w:rsidRPr="00D77132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77132">
              <w:rPr>
                <w:sz w:val="20"/>
                <w:szCs w:val="20"/>
                <w:lang w:val="en-GB"/>
              </w:rPr>
              <w:t>2 (1-3)</w:t>
            </w:r>
          </w:p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81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08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90" w:type="dxa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**</w:t>
            </w:r>
          </w:p>
        </w:tc>
        <w:tc>
          <w:tcPr>
            <w:tcW w:w="999" w:type="dxa"/>
            <w:gridSpan w:val="2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71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0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170" w:type="dxa"/>
          </w:tcPr>
          <w:p w:rsidR="00F809AC" w:rsidRPr="0053312C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3312C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11" w:type="dxa"/>
            <w:gridSpan w:val="2"/>
          </w:tcPr>
          <w:p w:rsidR="00F809AC" w:rsidRPr="0053312C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3312C">
              <w:rPr>
                <w:sz w:val="20"/>
                <w:szCs w:val="20"/>
                <w:lang w:val="en-GB"/>
              </w:rPr>
              <w:t>0 (0-1)</w:t>
            </w:r>
          </w:p>
        </w:tc>
      </w:tr>
      <w:tr w:rsidR="005C71AD" w:rsidRPr="00A742C9" w:rsidTr="00273146">
        <w:trPr>
          <w:gridAfter w:val="1"/>
          <w:wAfter w:w="142" w:type="dxa"/>
          <w:trHeight w:val="511"/>
        </w:trPr>
        <w:tc>
          <w:tcPr>
            <w:tcW w:w="2178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907" w:type="dxa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3 (3-4)*</w:t>
            </w:r>
          </w:p>
        </w:tc>
        <w:tc>
          <w:tcPr>
            <w:tcW w:w="851" w:type="dxa"/>
            <w:gridSpan w:val="2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42" w:type="dxa"/>
          </w:tcPr>
          <w:p w:rsidR="00F809AC" w:rsidRPr="00A742C9" w:rsidRDefault="00AC0C23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</w:t>
            </w:r>
            <w:r w:rsidR="00F809AC" w:rsidRPr="00A742C9">
              <w:rPr>
                <w:sz w:val="20"/>
                <w:szCs w:val="20"/>
                <w:lang w:val="en-GB"/>
              </w:rPr>
              <w:t>-4)</w:t>
            </w:r>
          </w:p>
          <w:p w:rsidR="00F809AC" w:rsidRPr="00A742C9" w:rsidRDefault="00AC0C23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F809AC" w:rsidRPr="00A742C9">
              <w:rPr>
                <w:sz w:val="20"/>
                <w:szCs w:val="20"/>
                <w:lang w:val="en-GB"/>
              </w:rPr>
              <w:t xml:space="preserve"> (2-4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  <w:p w:rsidR="00F809AC" w:rsidRPr="00A742C9" w:rsidRDefault="00AC0C23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</w:t>
            </w:r>
            <w:r w:rsidR="00F809AC" w:rsidRPr="00A742C9">
              <w:rPr>
                <w:sz w:val="20"/>
                <w:szCs w:val="20"/>
                <w:lang w:val="en-GB"/>
              </w:rPr>
              <w:t>-4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99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08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81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81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90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080" w:type="dxa"/>
            <w:gridSpan w:val="2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*</w:t>
            </w:r>
          </w:p>
        </w:tc>
        <w:tc>
          <w:tcPr>
            <w:tcW w:w="900" w:type="dxa"/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9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999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071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00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170" w:type="dxa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11" w:type="dxa"/>
            <w:gridSpan w:val="2"/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</w:tr>
      <w:tr w:rsidR="005C71AD" w:rsidRPr="00A742C9" w:rsidTr="00273146">
        <w:trPr>
          <w:gridAfter w:val="1"/>
          <w:wAfter w:w="142" w:type="dxa"/>
          <w:trHeight w:val="511"/>
        </w:trPr>
        <w:tc>
          <w:tcPr>
            <w:tcW w:w="2178" w:type="dxa"/>
            <w:gridSpan w:val="2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2-3)</w:t>
            </w:r>
          </w:p>
          <w:p w:rsidR="00F809AC" w:rsidRPr="00A742C9" w:rsidRDefault="00F900B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F809AC" w:rsidRPr="00A742C9">
              <w:rPr>
                <w:sz w:val="20"/>
                <w:szCs w:val="20"/>
                <w:lang w:val="en-GB"/>
              </w:rPr>
              <w:t xml:space="preserve"> (0-2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2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0)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0)*</w:t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F809AC" w:rsidRPr="00A742C9" w:rsidRDefault="00F900BB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F809AC" w:rsidRPr="00A742C9">
              <w:rPr>
                <w:sz w:val="20"/>
                <w:szCs w:val="20"/>
                <w:lang w:val="en-GB"/>
              </w:rPr>
              <w:t xml:space="preserve"> (2-4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2-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0)*</w:t>
            </w:r>
          </w:p>
        </w:tc>
        <w:tc>
          <w:tcPr>
            <w:tcW w:w="911" w:type="dxa"/>
            <w:gridSpan w:val="2"/>
            <w:tcBorders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</w:t>
            </w:r>
          </w:p>
        </w:tc>
      </w:tr>
      <w:tr w:rsidR="005C71AD" w:rsidRPr="00A742C9" w:rsidTr="00273146">
        <w:trPr>
          <w:gridAfter w:val="1"/>
          <w:wAfter w:w="142" w:type="dxa"/>
          <w:trHeight w:val="511"/>
        </w:trPr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  <w:p w:rsidR="00F809AC" w:rsidRPr="00A742C9" w:rsidRDefault="00F809AC" w:rsidP="000B495B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1-</w:t>
            </w:r>
            <w:r w:rsidR="000B495B">
              <w:rPr>
                <w:sz w:val="20"/>
                <w:szCs w:val="20"/>
                <w:lang w:val="en-GB"/>
              </w:rPr>
              <w:t>4</w:t>
            </w:r>
            <w:r w:rsidRPr="00A742C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3 (2-4)</w:t>
            </w:r>
          </w:p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2 (0-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2)</w:t>
            </w:r>
          </w:p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2)*</w:t>
            </w:r>
            <w:r w:rsidR="009F5112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1 (0-3)</w:t>
            </w:r>
          </w:p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2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A742C9" w:rsidRDefault="00F809AC" w:rsidP="00337D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A742C9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53312C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53312C">
              <w:rPr>
                <w:b/>
                <w:sz w:val="20"/>
                <w:szCs w:val="20"/>
                <w:lang w:val="en-GB"/>
              </w:rPr>
              <w:t>0 (0-0)</w:t>
            </w:r>
            <w:r w:rsidR="009F5112" w:rsidRPr="0053312C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53312C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53312C">
              <w:rPr>
                <w:b/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3 (2-4)**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2825AF" w:rsidRDefault="00F809AC" w:rsidP="00EF33B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3 (2-4)</w:t>
            </w:r>
            <w:r w:rsidR="00EF33B3">
              <w:rPr>
                <w:b/>
                <w:sz w:val="20"/>
                <w:szCs w:val="20"/>
                <w:lang w:val="en-GB"/>
              </w:rPr>
              <w:t xml:space="preserve"> </w:t>
            </w:r>
            <w:r w:rsidR="00EF33B3" w:rsidRPr="006079D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*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09AC" w:rsidRPr="002825AF" w:rsidRDefault="00F809AC" w:rsidP="00337D4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825AF">
              <w:rPr>
                <w:b/>
                <w:sz w:val="20"/>
                <w:szCs w:val="20"/>
                <w:lang w:val="en-GB"/>
              </w:rPr>
              <w:t>0 (0-1)</w:t>
            </w:r>
            <w:r w:rsidR="006079D7">
              <w:rPr>
                <w:b/>
                <w:sz w:val="20"/>
                <w:szCs w:val="20"/>
                <w:lang w:val="en-GB"/>
              </w:rPr>
              <w:t xml:space="preserve"> </w:t>
            </w:r>
            <w:r w:rsidR="006079D7" w:rsidRPr="006079D7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809AC" w:rsidRPr="00A742C9" w:rsidTr="00273146">
        <w:trPr>
          <w:gridAfter w:val="1"/>
          <w:wAfter w:w="142" w:type="dxa"/>
          <w:trHeight w:val="511"/>
        </w:trPr>
        <w:tc>
          <w:tcPr>
            <w:tcW w:w="19379" w:type="dxa"/>
            <w:gridSpan w:val="28"/>
            <w:tcBorders>
              <w:top w:val="single" w:sz="4" w:space="0" w:color="auto"/>
            </w:tcBorders>
          </w:tcPr>
          <w:p w:rsidR="00C14229" w:rsidRPr="002D1B04" w:rsidRDefault="00C14229" w:rsidP="00C14229">
            <w:pPr>
              <w:spacing w:after="60"/>
              <w:rPr>
                <w:sz w:val="16"/>
                <w:szCs w:val="16"/>
                <w:lang w:val="en-GB"/>
              </w:rPr>
            </w:pPr>
            <w:r w:rsidRPr="0053312C">
              <w:rPr>
                <w:sz w:val="16"/>
                <w:szCs w:val="16"/>
                <w:lang w:val="en-GB"/>
              </w:rPr>
              <w:lastRenderedPageBreak/>
              <w:t>Comparison between the educational groups of each country and the total sample with Mann-Whitney U test.</w:t>
            </w:r>
            <w:r w:rsidR="00AA1C5F" w:rsidRPr="0053312C">
              <w:rPr>
                <w:rFonts w:ascii="Calibri" w:eastAsia="MS Mincho" w:hAnsi="Calibri" w:cs="Times New Roman"/>
                <w:sz w:val="16"/>
                <w:szCs w:val="16"/>
              </w:rPr>
              <w:t xml:space="preserve"> Rounded values are presented. </w:t>
            </w:r>
            <w:r w:rsidR="00AA1C5F" w:rsidRPr="0053312C">
              <w:rPr>
                <w:sz w:val="16"/>
                <w:szCs w:val="16"/>
                <w:lang w:val="en-GB"/>
              </w:rPr>
              <w:t xml:space="preserve"> </w:t>
            </w:r>
          </w:p>
          <w:p w:rsidR="00F809AC" w:rsidRDefault="00F809AC" w:rsidP="00C14229">
            <w:pPr>
              <w:tabs>
                <w:tab w:val="left" w:pos="900"/>
              </w:tabs>
              <w:spacing w:after="60"/>
              <w:rPr>
                <w:sz w:val="16"/>
                <w:szCs w:val="16"/>
                <w:lang w:val="en-GB"/>
              </w:rPr>
            </w:pPr>
            <w:r w:rsidRPr="00B87637">
              <w:rPr>
                <w:sz w:val="16"/>
                <w:szCs w:val="16"/>
                <w:lang w:val="en-GB"/>
              </w:rPr>
              <w:t>*,**,***: significant at .05, .01 and .001 respectively</w:t>
            </w:r>
          </w:p>
          <w:p w:rsidR="006079D7" w:rsidRPr="006079D7" w:rsidRDefault="006079D7" w:rsidP="00C14229">
            <w:pPr>
              <w:tabs>
                <w:tab w:val="left" w:pos="900"/>
              </w:tabs>
              <w:spacing w:after="60"/>
              <w:rPr>
                <w:sz w:val="20"/>
                <w:szCs w:val="20"/>
                <w:lang w:val="en-GB"/>
              </w:rPr>
            </w:pPr>
            <w:r w:rsidRPr="006079D7">
              <w:rPr>
                <w:sz w:val="16"/>
                <w:szCs w:val="16"/>
                <w:vertAlign w:val="superscript"/>
                <w:lang w:val="en-GB"/>
              </w:rPr>
              <w:t xml:space="preserve">a  </w:t>
            </w:r>
            <w:r>
              <w:rPr>
                <w:sz w:val="16"/>
                <w:szCs w:val="16"/>
                <w:lang w:val="en-GB"/>
              </w:rPr>
              <w:t xml:space="preserve"> Negligible difference</w:t>
            </w:r>
            <w:r w:rsidR="00C34362">
              <w:rPr>
                <w:sz w:val="16"/>
                <w:szCs w:val="16"/>
                <w:lang w:val="en-GB"/>
              </w:rPr>
              <w:t>s</w:t>
            </w:r>
            <w:bookmarkStart w:id="0" w:name="_GoBack"/>
            <w:bookmarkEnd w:id="0"/>
            <w:r>
              <w:rPr>
                <w:sz w:val="16"/>
                <w:szCs w:val="16"/>
                <w:lang w:val="en-GB"/>
              </w:rPr>
              <w:t xml:space="preserve"> in spread were found between the two socio-economic groups.</w:t>
            </w:r>
          </w:p>
        </w:tc>
      </w:tr>
    </w:tbl>
    <w:p w:rsidR="00693D01" w:rsidRDefault="00C34362" w:rsidP="00C14229"/>
    <w:sectPr w:rsidR="00693D01" w:rsidSect="00F809AC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F809AC"/>
    <w:rsid w:val="000B495B"/>
    <w:rsid w:val="0010532A"/>
    <w:rsid w:val="00194198"/>
    <w:rsid w:val="001A0FD4"/>
    <w:rsid w:val="001D33E8"/>
    <w:rsid w:val="00203FAE"/>
    <w:rsid w:val="00215844"/>
    <w:rsid w:val="0025706D"/>
    <w:rsid w:val="00273146"/>
    <w:rsid w:val="0028076B"/>
    <w:rsid w:val="002825AF"/>
    <w:rsid w:val="00355CC1"/>
    <w:rsid w:val="00374623"/>
    <w:rsid w:val="003A677D"/>
    <w:rsid w:val="003C12E9"/>
    <w:rsid w:val="003E39B5"/>
    <w:rsid w:val="0047786C"/>
    <w:rsid w:val="004F590B"/>
    <w:rsid w:val="00522EBC"/>
    <w:rsid w:val="0053312C"/>
    <w:rsid w:val="00595A3E"/>
    <w:rsid w:val="005C71AD"/>
    <w:rsid w:val="006079D7"/>
    <w:rsid w:val="00612B2E"/>
    <w:rsid w:val="0086595A"/>
    <w:rsid w:val="008B2715"/>
    <w:rsid w:val="00920BB0"/>
    <w:rsid w:val="009F5112"/>
    <w:rsid w:val="00A27A88"/>
    <w:rsid w:val="00A8473F"/>
    <w:rsid w:val="00AA1C5F"/>
    <w:rsid w:val="00AC0C23"/>
    <w:rsid w:val="00B326B7"/>
    <w:rsid w:val="00B83539"/>
    <w:rsid w:val="00C14229"/>
    <w:rsid w:val="00C34362"/>
    <w:rsid w:val="00D66D01"/>
    <w:rsid w:val="00D70517"/>
    <w:rsid w:val="00DB634E"/>
    <w:rsid w:val="00DC5A0E"/>
    <w:rsid w:val="00EB75A7"/>
    <w:rsid w:val="00ED6B8A"/>
    <w:rsid w:val="00EF33B3"/>
    <w:rsid w:val="00F01B62"/>
    <w:rsid w:val="00F047D0"/>
    <w:rsid w:val="00F07151"/>
    <w:rsid w:val="00F809AC"/>
    <w:rsid w:val="00F900BB"/>
    <w:rsid w:val="00FA3F49"/>
    <w:rsid w:val="00FC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9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9A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9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9A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Real, Francis Frank</cp:lastModifiedBy>
  <cp:revision>32</cp:revision>
  <dcterms:created xsi:type="dcterms:W3CDTF">2014-10-15T16:29:00Z</dcterms:created>
  <dcterms:modified xsi:type="dcterms:W3CDTF">2015-12-02T16:04:00Z</dcterms:modified>
</cp:coreProperties>
</file>